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812" w:rsidRDefault="00782812" w:rsidP="00782812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2812" w:rsidRDefault="00782812" w:rsidP="00782812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>
            <wp:extent cx="5943600" cy="21463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82812" w:rsidRDefault="00782812" w:rsidP="00782812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82812" w:rsidRDefault="00782812" w:rsidP="00782812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7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 Larvae of different strains do not exhibit motility defects</w:t>
      </w:r>
    </w:p>
    <w:p w:rsidR="00782812" w:rsidRDefault="00782812" w:rsidP="00782812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Prior to stimulation we found no differences in positional preference (A) or mean speed (B) between larvae of the mutant and wild-type backgrounds (1-way ANOVA by background, p&gt;0.05). Our results suggest that our arena is fair in the absenc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odo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A) and that larvae of different strains do not exhibit motility defects (B). </w:t>
      </w:r>
      <w:r>
        <w:rPr>
          <w:rFonts w:ascii="Times New Roman" w:eastAsia="Times New Roman" w:hAnsi="Times New Roman" w:cs="Times New Roman"/>
          <w:sz w:val="24"/>
          <w:szCs w:val="24"/>
        </w:rPr>
        <w:t>Gray bars show mean +/- SEM. n = 14 ~ 24 per treatmen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+/+: water n=20,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14, food extract n=20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co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: water n=24,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16, food extract n=20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: water n=16,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17, food extract n=16, Liverpool wt: water n=19).</w:t>
      </w:r>
    </w:p>
    <w:p w:rsidR="00782812" w:rsidRDefault="00782812" w:rsidP="00782812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2812" w:rsidRDefault="00782812" w:rsidP="00782812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654A1" w:rsidRDefault="00E654A1"/>
    <w:sectPr w:rsidR="00E654A1" w:rsidSect="00E65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1"/>
  <w:proofState w:spelling="clean" w:grammar="clean"/>
  <w:defaultTabStop w:val="720"/>
  <w:characterSpacingControl w:val="doNotCompress"/>
  <w:compat/>
  <w:rsids>
    <w:rsidRoot w:val="00782812"/>
    <w:rsid w:val="00782812"/>
    <w:rsid w:val="00E654A1"/>
    <w:rsid w:val="00E661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82812"/>
    <w:pPr>
      <w:spacing w:after="0"/>
    </w:pPr>
    <w:rPr>
      <w:rFonts w:ascii="Arial" w:eastAsia="Arial" w:hAnsi="Arial" w:cs="Arial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8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>Microsoft</Company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239</dc:creator>
  <cp:keywords/>
  <dc:description/>
  <cp:lastModifiedBy>0010239</cp:lastModifiedBy>
  <cp:revision>2</cp:revision>
  <dcterms:created xsi:type="dcterms:W3CDTF">2019-06-12T01:06:00Z</dcterms:created>
  <dcterms:modified xsi:type="dcterms:W3CDTF">2019-06-12T01:06:00Z</dcterms:modified>
</cp:coreProperties>
</file>